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Cs w:val="22"/>
          <w:lang w:eastAsia="en-GB"/>
        </w:rPr>
      </w:pPr>
      <w:r>
        <w:rPr>
          <w:rFonts w:eastAsia="Times New Roman" w:cs="Times New Roman" w:ascii="Times New Roman" w:hAnsi="Times New Roman"/>
          <w:b/>
          <w:szCs w:val="22"/>
          <w:lang w:eastAsia="en-GB"/>
        </w:rPr>
        <w:t>Table 1: Clinical presentation of the participants reported in the study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292"/>
        <w:gridCol w:w="1989"/>
        <w:gridCol w:w="2460"/>
        <w:gridCol w:w="1598"/>
      </w:tblGrid>
      <w:tr>
        <w:trPr>
          <w:tblHeader w:val="true"/>
        </w:trPr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Symptoms 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Present a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AYUSH-64 as stand alo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(n = 17165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AYUSH-64 as adjunct with standard ca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(n=19896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Total (n=37061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ever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966 (34.8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297 (71.9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263 (54.7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6 (0.4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3(0.5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69(0.5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ore throat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438 (31.7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522 (52.9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960 (43.1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Final Assessment 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1(0.4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5(0.7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6(0.6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ough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609 (44.3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778 (79.3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3387 (63.1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2(1.0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65(1.3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37(1.2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Headach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634 (32.8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090 (60.8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724 (47.8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4(0.3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5(0.7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9(0.5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ody ach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538 (32.3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158 (61.1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696 (47.7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8(0.6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3(1.0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1(0.8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atigue/Tired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309 (36.8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649 (68.6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9958 (53.9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39(2.0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66(2.8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05(2.4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Difficulty in breathing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79 (5.7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82 (9.0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761 (7.4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3(0.1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6(0.2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9(0.2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Loss of smell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420 (14.1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614 (33.2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034 (24.4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(0.1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6(0.3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9(0.2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Loss of tast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01 (14.6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925 (29.8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426 (22.7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(0.1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0(0.2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4(0.2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hinitis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56 (10.8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532 (17.8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388 (14.5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(0.1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4(0.1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4(0.1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Insomnia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10 (3.6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79 (9.4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489 (6.7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9(0.1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0(0.3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9(0.2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nxiety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34 (3.7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23 (7.2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57 (5.6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(0.1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2(0.3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0(0.2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Diarrhea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68 (2.1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50 (5.3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18 (3.8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9(0.1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(0.1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3(0.1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Vomiting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56 (2.1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82 (3.9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38 (3.1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2(0.3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(0.1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9(0.2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Loss of appetite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78 (6.9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790 (19.0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968 (13.4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8(0.5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9(0.3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7(0.3)</w:t>
            </w:r>
          </w:p>
        </w:tc>
      </w:tr>
      <w:tr>
        <w:trPr/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Pain Abdomen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selin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46 (3.8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37 (3.7%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83 (3.7%)</w:t>
            </w:r>
          </w:p>
        </w:tc>
      </w:tr>
      <w:tr>
        <w:trPr/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inal Assessment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8 (0.8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8 (0.3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6 (0.5)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Cs w:val="22"/>
          <w:lang w:eastAsia="en-GB"/>
        </w:rPr>
      </w:pPr>
      <w:r>
        <w:rPr>
          <w:rFonts w:eastAsia="Times New Roman" w:cs="Times New Roman" w:ascii="Times New Roman" w:hAnsi="Times New Roman"/>
          <w:szCs w:val="22"/>
          <w:lang w:eastAsia="en-GB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Cs w:val="22"/>
          <w:lang w:eastAsia="en-GB"/>
        </w:rPr>
        <w:t>Table 2</w:t>
      </w:r>
      <w:r>
        <w:rPr/>
        <w:t>: Clinical outcomes in terms of disease progression and severity</w:t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1551"/>
        <w:gridCol w:w="1550"/>
        <w:gridCol w:w="1549"/>
      </w:tblGrid>
      <w:tr>
        <w:trPr>
          <w:trHeight w:val="440" w:hRule="atLeast"/>
        </w:trPr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  <w:lang w:eastAsia="en-GB"/>
              </w:rPr>
              <w:t>Parameters of disease progression/ severity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AYUSH-64 as standalo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(n = 19501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YUSH-64 as adjunct with standard ca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(n = 30269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(n = 49770)</w:t>
            </w:r>
          </w:p>
        </w:tc>
      </w:tr>
      <w:tr>
        <w:trPr>
          <w:trHeight w:val="440" w:hRule="atLeast"/>
        </w:trPr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  <w:lang w:eastAsia="en-GB"/>
              </w:rPr>
              <w:t>Oxygen requirement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15 (0.58%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332 (1.09%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447 (0.90%)</w:t>
            </w:r>
          </w:p>
        </w:tc>
      </w:tr>
      <w:tr>
        <w:trPr>
          <w:trHeight w:val="440" w:hRule="atLeast"/>
        </w:trPr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  <w:lang w:eastAsia="en-GB"/>
              </w:rPr>
              <w:t>Hospitalization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76 (0.38%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293 (0.96%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369 (0.74%)</w:t>
            </w:r>
          </w:p>
        </w:tc>
      </w:tr>
      <w:tr>
        <w:trPr>
          <w:trHeight w:val="440" w:hRule="atLeast"/>
        </w:trPr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  <w:lang w:eastAsia="en-GB"/>
              </w:rPr>
              <w:t>ICU setting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3 (0.06%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71 (0.23%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84 (0.17%)</w:t>
            </w:r>
          </w:p>
        </w:tc>
      </w:tr>
      <w:tr>
        <w:trPr>
          <w:trHeight w:val="440" w:hRule="atLeast"/>
        </w:trPr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  <w:lang w:eastAsia="en-GB"/>
              </w:rPr>
              <w:t>Mechanical Ventilator support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1 (0.05%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36 (0.11%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47 (0.09%)</w:t>
            </w:r>
          </w:p>
        </w:tc>
      </w:tr>
      <w:tr>
        <w:trPr>
          <w:trHeight w:val="440" w:hRule="atLeast"/>
        </w:trPr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  <w:lang w:eastAsia="en-GB"/>
              </w:rPr>
              <w:t>Death in hospital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7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9</w:t>
            </w:r>
          </w:p>
        </w:tc>
      </w:tr>
      <w:tr>
        <w:trPr>
          <w:trHeight w:val="440" w:hRule="atLeast"/>
        </w:trPr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Death at hom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1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szCs w:val="22"/>
          <w:lang w:eastAsia="en-GB"/>
        </w:rPr>
      </w:pPr>
      <w:r>
        <w:rPr>
          <w:rFonts w:eastAsia="Times New Roman" w:cs="Times New Roman" w:ascii="Times New Roman" w:hAnsi="Times New Roman"/>
          <w:b/>
          <w:szCs w:val="22"/>
          <w:lang w:eastAsia="en-GB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Cs w:val="22"/>
          <w:lang w:eastAsia="en-GB"/>
        </w:rPr>
        <w:t>Table 3</w:t>
      </w:r>
      <w:r>
        <w:rPr/>
        <w:t xml:space="preserve">: Incidence of adverse events during the study </w:t>
      </w:r>
    </w:p>
    <w:tbl>
      <w:tblPr>
        <w:tblW w:w="7759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02"/>
        <w:gridCol w:w="1719"/>
        <w:gridCol w:w="1719"/>
        <w:gridCol w:w="1719"/>
      </w:tblGrid>
      <w:tr>
        <w:trPr>
          <w:trHeight w:val="695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Adverse Events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AYUSH-64 as standalo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(n = 19501)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YUSH-64 as adjunct with standard ca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(n = 30269)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(n = 49770)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Abdominal discomfort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1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21 (0.07%)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22 (0.04%)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Abdominal pain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3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1 (0.04%)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4 (0.03%)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Acidity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3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9 (0.06%)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22 (0.04%)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Allergic rhinitis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2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2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Diarrhoea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7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54 (0.18%)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61 (0.12%)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Gastritis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8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31 (0.10%)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39 (0.08%)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Hypoglycemia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5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5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Itching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6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3 (0.04%)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9 (0.04%)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Skin rashes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4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8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2 (0.02%)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Vertigo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4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4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Vomiting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3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3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Burning micturition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01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2"/>
                <w:lang w:eastAsia="en-GB"/>
              </w:rPr>
              <w:t>01</w:t>
            </w:r>
          </w:p>
        </w:tc>
      </w:tr>
      <w:tr>
        <w:trPr>
          <w:trHeight w:val="397" w:hRule="atLeast"/>
        </w:trPr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GB"/>
              </w:rPr>
              <w:t>Total AEs reported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33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en-GB"/>
              </w:rPr>
              <w:t>171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GB"/>
              </w:rPr>
              <w:t>204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Cs w:val="22"/>
          <w:lang w:eastAsia="en-GB"/>
        </w:rPr>
      </w:pPr>
      <w:r>
        <w:rPr>
          <w:rFonts w:eastAsia="Times New Roman" w:cs="Times New Roman" w:ascii="Times New Roman" w:hAnsi="Times New Roman"/>
          <w:szCs w:val="22"/>
          <w:lang w:eastAsia="en-GB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Times New Roman" w:cs="Times New Roman"/>
          <w:b/>
          <w:b/>
          <w:szCs w:val="22"/>
          <w:lang w:eastAsia="en-GB"/>
        </w:rPr>
      </w:pPr>
      <w:r>
        <w:rPr>
          <w:rFonts w:eastAsia="Times New Roman" w:cs="Times New Roman" w:ascii="Times New Roman" w:hAnsi="Times New Roman"/>
          <w:b/>
          <w:szCs w:val="22"/>
          <w:lang w:eastAsia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2"/>
        </w:rPr>
      </w:pPr>
      <w:r>
        <w:rPr>
          <w:rFonts w:cs="Times New Roman" w:ascii="Times New Roman" w:hAnsi="Times New Roman"/>
          <w:b/>
          <w:bCs/>
          <w:szCs w:val="22"/>
        </w:rPr>
        <w:t>Table 4: Factors that have an association with the participant preference for AYUSH-64 as stand-alone or add-on with standard car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2292"/>
        <w:gridCol w:w="2174"/>
        <w:gridCol w:w="2077"/>
        <w:gridCol w:w="2481"/>
        <w:gridCol w:w="20"/>
        <w:gridCol w:w="14"/>
        <w:gridCol w:w="2281"/>
      </w:tblGrid>
      <w:tr>
        <w:trPr>
          <w:trHeight w:val="432" w:hRule="atLeast"/>
        </w:trPr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Variable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ategory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YUSH-64 as stand-alone (n = 26965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YUSH-64 as adjunct with standard car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(n = 37677)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Cs w:val="22"/>
              </w:rPr>
              <w:t>COR (95%CI)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Cs w:val="22"/>
              </w:rPr>
              <w:t>AOR (95%CI)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Gender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ale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5552 (57.7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1475 (57.0)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0.97 (0.94-1.00)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0.96 (0.93-0.99)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emale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1413 (42.3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6202 (43.0)</w:t>
            </w:r>
          </w:p>
        </w:tc>
        <w:tc>
          <w:tcPr>
            <w:tcW w:w="47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10" w:leader="none"/>
              </w:tabs>
              <w:spacing w:before="0" w:after="160"/>
              <w:rPr>
                <w:rFonts w:ascii="Times New Roman" w:hAnsi="Times New Roman" w:cs="Times New Roman"/>
                <w:i/>
                <w:i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Ref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ge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-45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8766 (69.6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5914 (68.8)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0.96 (0.93-1.00)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.18 (1.14-1.23)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6-70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8199 (30.4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1763 (31.2)</w:t>
            </w:r>
          </w:p>
        </w:tc>
        <w:tc>
          <w:tcPr>
            <w:tcW w:w="47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95" w:leader="none"/>
              </w:tabs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Ref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Co-morbidities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Yes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126 (4.2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4307 (11.4)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.96 (2.75-3.17)</w:t>
            </w:r>
          </w:p>
        </w:tc>
        <w:tc>
          <w:tcPr>
            <w:tcW w:w="23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.95 (2.75-3.16)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o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5839 (95.8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33370 (88.6)</w:t>
            </w:r>
          </w:p>
        </w:tc>
        <w:tc>
          <w:tcPr>
            <w:tcW w:w="47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0" w:leader="none"/>
              </w:tabs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Ref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Vaccination Status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Vaccinated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900 (10.8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6167 (16.4)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.62 (1.55-1.70)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.56 (1.49-1.64)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ot Vaccinated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4065 (89.2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31510 (83.6)</w:t>
            </w:r>
          </w:p>
        </w:tc>
        <w:tc>
          <w:tcPr>
            <w:tcW w:w="47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90" w:leader="none"/>
              </w:tabs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Ref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At Risk for COVID-19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Yes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5846 (21.7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9562 (25.4)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.23 (1.18-1.28)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.22 (1.18-1.27)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o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1119 (78.3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8115 (74.6)</w:t>
            </w:r>
          </w:p>
        </w:tc>
        <w:tc>
          <w:tcPr>
            <w:tcW w:w="47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976" w:leader="none"/>
              </w:tabs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Ref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ymptomatic at baseline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Yes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6448 (61.0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9760 (79.0)</w:t>
            </w:r>
          </w:p>
        </w:tc>
        <w:tc>
          <w:tcPr>
            <w:tcW w:w="25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976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.40 (2.32-2.49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976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2.46 (2.37-2.54)</w:t>
            </w:r>
          </w:p>
        </w:tc>
      </w:tr>
      <w:tr>
        <w:trPr>
          <w:trHeight w:val="432" w:hRule="atLeast"/>
        </w:trPr>
        <w:tc>
          <w:tcPr>
            <w:tcW w:w="26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o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10517 (39.0)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>7917 (21.0)</w:t>
            </w:r>
          </w:p>
        </w:tc>
        <w:tc>
          <w:tcPr>
            <w:tcW w:w="47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976" w:leader="none"/>
              </w:tabs>
              <w:spacing w:before="0" w:after="1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i/>
                <w:szCs w:val="22"/>
              </w:rPr>
              <w:t>Ref</w:t>
            </w:r>
          </w:p>
        </w:tc>
      </w:tr>
      <w:tr>
        <w:trPr>
          <w:trHeight w:val="432" w:hRule="atLeast"/>
        </w:trPr>
        <w:tc>
          <w:tcPr>
            <w:tcW w:w="1395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Cs w:val="22"/>
              </w:rPr>
              <w:t xml:space="preserve">COR = Crude Odds ratio, AOR =Adjusted Odds Ratio, </w:t>
            </w:r>
            <w:r>
              <w:rPr>
                <w:rFonts w:cs="Times New Roman" w:ascii="Times New Roman" w:hAnsi="Times New Roman"/>
                <w:i/>
                <w:szCs w:val="22"/>
              </w:rPr>
              <w:t xml:space="preserve">Ref </w:t>
            </w:r>
            <w:r>
              <w:rPr>
                <w:rFonts w:cs="Times New Roman" w:ascii="Times New Roman" w:hAnsi="Times New Roman"/>
                <w:szCs w:val="22"/>
              </w:rPr>
              <w:t>= reference category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0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8:58:00Z</dcterms:created>
  <dc:creator>PC07</dc:creator>
  <dc:description/>
  <cp:keywords/>
  <dc:language>en-US</dc:language>
  <cp:lastModifiedBy>Dell</cp:lastModifiedBy>
  <dcterms:modified xsi:type="dcterms:W3CDTF">2022-03-16T09:39:00Z</dcterms:modified>
  <cp:revision>6</cp:revision>
  <dc:subject/>
  <dc:title/>
</cp:coreProperties>
</file>